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40F3" w:rsidRPr="00A22BBD" w:rsidRDefault="00E340F3" w:rsidP="00E340F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2B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5 Table.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Gene composition of novel GSs proposed by clustering the Leading Edge enriched genes according to the GSEA results of Table 1</w:t>
      </w:r>
    </w:p>
    <w:tbl>
      <w:tblPr>
        <w:tblW w:w="107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36"/>
        <w:gridCol w:w="823"/>
        <w:gridCol w:w="810"/>
        <w:gridCol w:w="727"/>
        <w:gridCol w:w="727"/>
        <w:gridCol w:w="746"/>
        <w:gridCol w:w="736"/>
        <w:gridCol w:w="754"/>
        <w:gridCol w:w="807"/>
        <w:gridCol w:w="807"/>
        <w:gridCol w:w="727"/>
        <w:gridCol w:w="754"/>
        <w:gridCol w:w="836"/>
        <w:gridCol w:w="807"/>
      </w:tblGrid>
      <w:tr w:rsidR="00E340F3" w:rsidRPr="004F4120" w:rsidTr="00A632A0">
        <w:trPr>
          <w:trHeight w:val="255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9cxcs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40F3" w:rsidRPr="0067482F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</w:pPr>
            <w:r w:rsidRPr="006748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  <w:t>5ifn</w:t>
            </w:r>
          </w:p>
          <w:p w:rsidR="00E340F3" w:rsidRPr="0067482F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</w:pPr>
            <w:r w:rsidRPr="006748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  <w:t>+4m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40F3" w:rsidRPr="0067482F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</w:pPr>
            <w:r w:rsidRPr="006748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  <w:t>8tlr+7ifn</w:t>
            </w:r>
          </w:p>
          <w:p w:rsidR="00E340F3" w:rsidRPr="0067482F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</w:pPr>
            <w:r w:rsidRPr="006748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  <w:t>+5mx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7mapk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1ig</w:t>
            </w:r>
          </w:p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3mapk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7oncos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1creb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278casp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2348tlr</w:t>
            </w:r>
          </w:p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+12ifn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1nfkb</w:t>
            </w:r>
          </w:p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2nfkbiab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7tlr</w:t>
            </w:r>
          </w:p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s-ES"/>
              </w:rPr>
              <w:t>7casp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7482F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</w:pPr>
            <w:r w:rsidRPr="006748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  <w:t>23789</w:t>
            </w:r>
          </w:p>
          <w:p w:rsidR="00E340F3" w:rsidRPr="0067482F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</w:pPr>
            <w:r w:rsidRPr="006748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  <w:t>casps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7482F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748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val="en-US" w:eastAsia="es-ES"/>
              </w:rPr>
              <w:t>12map</w:t>
            </w:r>
            <w:r w:rsidRPr="006748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ks</w:t>
            </w:r>
          </w:p>
          <w:p w:rsidR="00E340F3" w:rsidRPr="0067482F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748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FF0000"/>
                <w:sz w:val="16"/>
                <w:szCs w:val="16"/>
                <w:lang w:eastAsia="es-ES"/>
              </w:rPr>
              <w:t>+5pirp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mapk</w:t>
            </w:r>
          </w:p>
          <w:p w:rsidR="00E340F3" w:rsidRPr="004F4120" w:rsidRDefault="00E340F3" w:rsidP="00A63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s-ES"/>
              </w:rPr>
              <w:t>+pik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car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icd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icda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raf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kt3a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bi1b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tp2b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ctl6a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kt2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paf1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hsa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bi1b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bi1b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cp1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cl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asp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zi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t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sap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hs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cl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paf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kt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ra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nx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b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cp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kt2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c19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iit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blk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ra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cnd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ra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l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zi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t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dn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sp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kt3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kt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kt3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cl4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furin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k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ish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ebp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cnd2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a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a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ra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cl25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paf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kt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arhgdig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cl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fi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c21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g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rk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hek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d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c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ax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sp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d2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t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lox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raf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d1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fng1-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cl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gf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ancl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pla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mtm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sp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bid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c21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xc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bad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lpo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sp9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d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fnphi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cl4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kd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ghm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ry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re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sp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cl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cl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gfr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bax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ppl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blb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d5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kbk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cl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2k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2k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daxx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dvl1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sp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a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dc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fi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bbc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rhgdi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d53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rf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l1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huk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3k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e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2f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av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asl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fla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kbke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bcl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rp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dk5r1b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xc4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rak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moti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4k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A632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rcks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g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gps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fla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cgr3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huk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l1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becn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tp2b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sf1a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xc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rf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xc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cl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lk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hnrpk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hu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dh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rf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blp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azi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dcun1d5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xc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rf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dh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lcg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ps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htati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op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urin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if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lgmn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bnip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bra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if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xxr3.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hc1ub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631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fbxw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rkc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g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lck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u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fih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gadd4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3k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ap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b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lk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dapp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hc1u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fih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A632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ap</w:t>
            </w:r>
            <w:bookmarkStart w:id="0" w:name="_GoBack"/>
            <w:bookmarkEnd w:id="0"/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tk2.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o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cyld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fng1-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git1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yd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asp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bl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epn1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ga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x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fnphi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x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xn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rs2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3k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af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fnphi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gr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nf1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asp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d2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ynb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npp5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xb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gf1r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knk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c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gs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bpb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fancd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l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jun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lt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asp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r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git2a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tm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x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kbk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yc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ps6k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hi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nfy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kbk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l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lamtor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tm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asp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rmp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gsk3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jak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x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rf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ten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hs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dgf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kbk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l1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2k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ira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asp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th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homer3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jak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nlr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rf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f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hsp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h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rf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rak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lr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aspa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dn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l6r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631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ip4k2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ycar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sg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ps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hsp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631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ip4k2a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3k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rak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nf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asp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el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l6st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pp3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rsad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sg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erpin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jak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lcb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c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rak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631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ap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vdccg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asp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ga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nppl1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tp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vi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x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h3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jak2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pp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tif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rf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o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cnd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git1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tgb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s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x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rad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ju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rex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nlrx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rf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nfkb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dc2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git2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lpar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sgrp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xc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jun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vcam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otud5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rf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nfkbia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dk5r1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homer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2k1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icy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x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2k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zfp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arp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631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ivns1ab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nr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fla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l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2k5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icyb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x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3k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ebp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kir2ds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ak2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631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ol17a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lf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12a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tat1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nlrp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1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ik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klrc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arp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crad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p2k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4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tat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nsiifn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sga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klrd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id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daxx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p3k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6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yk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otud5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cf2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el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lita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in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egfr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p3k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7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ec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h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ink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mar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3k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sme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eps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pk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tor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xcr1a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id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y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umo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p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erb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pk12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ak4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lau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yc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631B5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rpc4a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s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errfi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pk1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dpk1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olr3f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nlk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xl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12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tk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fadd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pk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ik3a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scap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nr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ube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apk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cirg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faf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pk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ik3c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tgs2b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nr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s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ert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fa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pk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kn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ycar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nu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mx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pt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faslg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pk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pp2ca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rel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cdh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nlr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rad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fln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pk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rkd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631B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rhobtb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dgf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ik3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ri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foxo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marcks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stpip1a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rsad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i3k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elt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xiap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git1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nc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tenb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sgut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la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a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git2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otud5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tk2bb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sicy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pp3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lr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gnb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ac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tprja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spred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psc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lr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grk7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ak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c2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irap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ptk2b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lr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gsk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d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p1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lr2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lr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hdac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ebp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pgef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lr2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asgr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nf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hnf4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h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heb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lr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gs5b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nfaip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hsp9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ik3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rps6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lr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hcbp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nf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ht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ik3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hc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lr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os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nfs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gf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ik3r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rc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lr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r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raf3ip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l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ip5k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tppp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lr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tat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raf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l6r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l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hem4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lr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tk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rim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l6s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la2g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sc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me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tpkta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xpo1b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ng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ld1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tub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olloi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stxbp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nppl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pp3r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vasp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raf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usf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rf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rkc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tri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vegfa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irf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rkd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vig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wasl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krt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color w:val="FF0000"/>
                <w:sz w:val="16"/>
                <w:szCs w:val="16"/>
                <w:lang w:eastAsia="es-ES"/>
              </w:rPr>
              <w:t>pstpip1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</w:tr>
      <w:tr w:rsidR="00E340F3" w:rsidRPr="004F4120" w:rsidTr="00A632A0">
        <w:trPr>
          <w:trHeight w:val="195"/>
        </w:trPr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31B55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</w:pPr>
            <w:r w:rsidRPr="00631B55">
              <w:rPr>
                <w:rFonts w:ascii="Times New Roman" w:eastAsia="Times New Roman" w:hAnsi="Times New Roman" w:cs="Times New Roman"/>
                <w:b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7482F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eastAsia="es-E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67482F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eastAsia="es-ES"/>
              </w:rPr>
            </w:pPr>
            <w:r w:rsidRPr="0067482F">
              <w:rPr>
                <w:rFonts w:ascii="Times New Roman" w:eastAsia="Times New Roman" w:hAnsi="Times New Roman" w:cs="Times New Roman"/>
                <w:i/>
                <w:iCs/>
                <w:color w:val="FF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40F3" w:rsidRPr="004F4120" w:rsidRDefault="00E340F3" w:rsidP="00741F1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</w:pPr>
            <w:r w:rsidRPr="004F4120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s-ES"/>
              </w:rPr>
              <w:t> </w:t>
            </w:r>
          </w:p>
        </w:tc>
      </w:tr>
    </w:tbl>
    <w:p w:rsidR="00B407E7" w:rsidRPr="00151622" w:rsidRDefault="00631B55" w:rsidP="00741F10">
      <w:pPr>
        <w:spacing w:after="0" w:line="240" w:lineRule="auto"/>
        <w:rPr>
          <w:b/>
          <w:i/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Bold r</w:t>
      </w:r>
      <w:r w:rsidR="00E340F3" w:rsidRPr="00A22BBD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>ed</w:t>
      </w:r>
      <w:r w:rsidR="00E340F3" w:rsidRPr="00A22BBD">
        <w:rPr>
          <w:rFonts w:ascii="Times New Roman" w:hAnsi="Times New Roman" w:cs="Times New Roman"/>
          <w:sz w:val="24"/>
          <w:szCs w:val="24"/>
          <w:lang w:val="en-US"/>
        </w:rPr>
        <w:t>, significant enriched novel GSs (Table 2).</w:t>
      </w:r>
      <w:r w:rsidR="00741F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741F10">
        <w:rPr>
          <w:rFonts w:ascii="Times New Roman" w:hAnsi="Times New Roman" w:cs="Times New Roman"/>
          <w:sz w:val="24"/>
          <w:szCs w:val="24"/>
          <w:lang w:val="en-US"/>
        </w:rPr>
        <w:t xml:space="preserve">dditional genes included in the </w:t>
      </w:r>
      <w:r w:rsidR="00741F10" w:rsidRPr="00741F10"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  <w:lang w:val="en-US" w:eastAsia="es-ES"/>
        </w:rPr>
        <w:t>23789</w:t>
      </w:r>
      <w:r w:rsidR="00741F10" w:rsidRPr="00741F10">
        <w:rPr>
          <w:rFonts w:ascii="Times New Roman" w:hAnsi="Times New Roman" w:cs="Times New Roman"/>
          <w:i/>
          <w:color w:val="FF0000"/>
          <w:sz w:val="24"/>
          <w:szCs w:val="24"/>
          <w:lang w:val="en-US"/>
        </w:rPr>
        <w:t>casps</w:t>
      </w:r>
      <w:r w:rsidR="00741F10">
        <w:rPr>
          <w:rFonts w:ascii="Times New Roman" w:hAnsi="Times New Roman" w:cs="Times New Roman"/>
          <w:sz w:val="24"/>
          <w:szCs w:val="24"/>
          <w:lang w:val="en-US"/>
        </w:rPr>
        <w:t xml:space="preserve"> GS were</w:t>
      </w:r>
      <w:r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741F10" w:rsidRPr="00741F10">
        <w:rPr>
          <w:rFonts w:ascii="Times New Roman" w:hAnsi="Times New Roman" w:cs="Times New Roman"/>
          <w:i/>
          <w:color w:val="FF0000"/>
          <w:sz w:val="16"/>
          <w:szCs w:val="16"/>
          <w:lang w:val="en-US"/>
        </w:rPr>
        <w:t xml:space="preserve"> </w:t>
      </w:r>
      <w:r w:rsidR="00741F10" w:rsidRPr="00151622">
        <w:rPr>
          <w:rFonts w:ascii="Times New Roman" w:hAnsi="Times New Roman" w:cs="Times New Roman"/>
          <w:b/>
          <w:i/>
          <w:color w:val="FF0000"/>
          <w:sz w:val="16"/>
          <w:szCs w:val="16"/>
          <w:lang w:val="en-US"/>
        </w:rPr>
        <w:t>lama, lamb1, lamp2, ldlr, lta, map1lc3a, map2k4, map2k5, map2k7, map3k7, mapk4, mapk8, mapk8ip, mapk9, mapkapk, marcks, max, mecom, mink1, mt, nf1b, ngf, nlk2, nod1, ntn1a, oclna, otr, pak1, pard3, phoxh, pkc, pla2g, plcg, pparab, prka, ptk2bb, ptprz1, raf1, rap1ga, rasgrp, rb1, ripk, runx, sfrp, skiipl, smad, smad3, snx6, sphk2, spna2, stam, stat1a, stat2, stat3, stppp, tec, tp53, tp73, traf5, trail, trap1, vdr, wasf2, yes1, yrk, zak</w:t>
      </w:r>
      <w:r w:rsidRPr="00151622">
        <w:rPr>
          <w:rFonts w:ascii="Times New Roman" w:hAnsi="Times New Roman" w:cs="Times New Roman"/>
          <w:b/>
          <w:i/>
          <w:color w:val="FF0000"/>
          <w:sz w:val="16"/>
          <w:szCs w:val="16"/>
          <w:lang w:val="en-US"/>
        </w:rPr>
        <w:t xml:space="preserve">. </w:t>
      </w:r>
      <w:r w:rsidR="00741F10" w:rsidRPr="00151622">
        <w:rPr>
          <w:rFonts w:ascii="Times New Roman" w:hAnsi="Times New Roman" w:cs="Times New Roman"/>
          <w:b/>
          <w:i/>
          <w:color w:val="FF0000"/>
          <w:sz w:val="16"/>
          <w:szCs w:val="16"/>
          <w:lang w:val="en-US"/>
        </w:rPr>
        <w:t xml:space="preserve"> </w:t>
      </w:r>
      <w:r w:rsidR="00741F10" w:rsidRPr="0015162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dditional genes included in the</w:t>
      </w:r>
      <w:r w:rsidR="00741F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41F10" w:rsidRPr="00741F10"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  <w:lang w:val="en-US" w:eastAsia="es-ES"/>
        </w:rPr>
        <w:t>12mapks+5pirp</w:t>
      </w:r>
      <w:r w:rsidR="00741F10"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  <w:lang w:val="en-US" w:eastAsia="es-ES"/>
        </w:rPr>
        <w:t xml:space="preserve"> </w:t>
      </w:r>
      <w:r w:rsidRPr="00631B55">
        <w:rPr>
          <w:rFonts w:ascii="Times New Roman" w:eastAsia="Times New Roman" w:hAnsi="Times New Roman" w:cs="Times New Roman"/>
          <w:bCs/>
          <w:iCs/>
          <w:sz w:val="24"/>
          <w:szCs w:val="24"/>
          <w:lang w:val="en-US" w:eastAsia="es-ES"/>
        </w:rPr>
        <w:t>GS</w:t>
      </w:r>
      <w:r>
        <w:rPr>
          <w:rFonts w:ascii="Times New Roman" w:eastAsia="Times New Roman" w:hAnsi="Times New Roman" w:cs="Times New Roman"/>
          <w:b/>
          <w:bCs/>
          <w:i/>
          <w:iCs/>
          <w:color w:val="FF0000"/>
          <w:sz w:val="24"/>
          <w:szCs w:val="24"/>
          <w:lang w:val="en-US" w:eastAsia="es-ES"/>
        </w:rPr>
        <w:t xml:space="preserve"> </w:t>
      </w:r>
      <w:r w:rsidR="00741F10" w:rsidRPr="00741F10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s-ES"/>
        </w:rPr>
        <w:t>were</w:t>
      </w:r>
      <w:r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s-ES"/>
        </w:rPr>
        <w:t>:</w:t>
      </w:r>
      <w:r w:rsidR="00741F10">
        <w:rPr>
          <w:rFonts w:ascii="Times New Roman" w:eastAsia="Times New Roman" w:hAnsi="Times New Roman" w:cs="Times New Roman"/>
          <w:b/>
          <w:bCs/>
          <w:iCs/>
          <w:sz w:val="24"/>
          <w:szCs w:val="24"/>
          <w:lang w:val="en-US" w:eastAsia="es-ES"/>
        </w:rPr>
        <w:t xml:space="preserve"> </w:t>
      </w:r>
      <w:r w:rsidRPr="00151622">
        <w:rPr>
          <w:b/>
          <w:i/>
          <w:color w:val="FF0000"/>
          <w:sz w:val="16"/>
          <w:szCs w:val="16"/>
          <w:lang w:val="en-US"/>
        </w:rPr>
        <w:t>p</w:t>
      </w:r>
      <w:r w:rsidR="00741F10" w:rsidRPr="00151622">
        <w:rPr>
          <w:b/>
          <w:i/>
          <w:color w:val="FF0000"/>
          <w:sz w:val="16"/>
          <w:szCs w:val="16"/>
          <w:lang w:val="en-US"/>
        </w:rPr>
        <w:t>tprja, rac1, rac2, rap1, rap1ga, rapgef, ras, rasgrp, res1, shc, src, tub, vasp, wasf2</w:t>
      </w:r>
      <w:r w:rsidRPr="00151622">
        <w:rPr>
          <w:b/>
          <w:i/>
          <w:color w:val="FF0000"/>
          <w:sz w:val="16"/>
          <w:szCs w:val="16"/>
          <w:lang w:val="en-US"/>
        </w:rPr>
        <w:t>.</w:t>
      </w:r>
    </w:p>
    <w:sectPr w:rsidR="00B407E7" w:rsidRPr="00151622" w:rsidSect="00E340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40F3"/>
    <w:rsid w:val="00151622"/>
    <w:rsid w:val="00631B55"/>
    <w:rsid w:val="00741F10"/>
    <w:rsid w:val="00A632A0"/>
    <w:rsid w:val="00B407E7"/>
    <w:rsid w:val="00E3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D6524D-F9CC-4BC5-951E-12CB109B3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40F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340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340F3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E340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E340F3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340F3"/>
    <w:rPr>
      <w:color w:val="800080"/>
      <w:u w:val="single"/>
    </w:rPr>
  </w:style>
  <w:style w:type="paragraph" w:customStyle="1" w:styleId="xl65">
    <w:name w:val="xl65"/>
    <w:basedOn w:val="Normal"/>
    <w:rsid w:val="00E34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66">
    <w:name w:val="xl66"/>
    <w:basedOn w:val="Normal"/>
    <w:rsid w:val="00E340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7">
    <w:name w:val="xl67"/>
    <w:basedOn w:val="Normal"/>
    <w:rsid w:val="00E340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68">
    <w:name w:val="xl68"/>
    <w:basedOn w:val="Normal"/>
    <w:rsid w:val="00E340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0"/>
      <w:szCs w:val="20"/>
      <w:lang w:eastAsia="es-ES"/>
    </w:rPr>
  </w:style>
  <w:style w:type="paragraph" w:customStyle="1" w:styleId="xl69">
    <w:name w:val="xl69"/>
    <w:basedOn w:val="Normal"/>
    <w:rsid w:val="00E340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0"/>
      <w:szCs w:val="20"/>
      <w:lang w:eastAsia="es-ES"/>
    </w:rPr>
  </w:style>
  <w:style w:type="paragraph" w:customStyle="1" w:styleId="xl70">
    <w:name w:val="xl70"/>
    <w:basedOn w:val="Normal"/>
    <w:rsid w:val="00E340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s-ES"/>
    </w:rPr>
  </w:style>
  <w:style w:type="paragraph" w:customStyle="1" w:styleId="xl71">
    <w:name w:val="xl71"/>
    <w:basedOn w:val="Normal"/>
    <w:rsid w:val="00E340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sz w:val="20"/>
      <w:szCs w:val="20"/>
      <w:lang w:eastAsia="es-ES"/>
    </w:rPr>
  </w:style>
  <w:style w:type="paragraph" w:customStyle="1" w:styleId="xl72">
    <w:name w:val="xl72"/>
    <w:basedOn w:val="Normal"/>
    <w:rsid w:val="00E340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3">
    <w:name w:val="xl73"/>
    <w:basedOn w:val="Normal"/>
    <w:rsid w:val="00E340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s-ES"/>
    </w:rPr>
  </w:style>
  <w:style w:type="paragraph" w:customStyle="1" w:styleId="xl74">
    <w:name w:val="xl74"/>
    <w:basedOn w:val="Normal"/>
    <w:rsid w:val="00E340F3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0"/>
      <w:szCs w:val="20"/>
      <w:lang w:eastAsia="es-ES"/>
    </w:rPr>
  </w:style>
  <w:style w:type="paragraph" w:customStyle="1" w:styleId="xl75">
    <w:name w:val="xl75"/>
    <w:basedOn w:val="Normal"/>
    <w:rsid w:val="00E340F3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6">
    <w:name w:val="xl76"/>
    <w:basedOn w:val="Normal"/>
    <w:rsid w:val="00E340F3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0"/>
      <w:szCs w:val="20"/>
      <w:lang w:eastAsia="es-ES"/>
    </w:rPr>
  </w:style>
  <w:style w:type="paragraph" w:customStyle="1" w:styleId="xl77">
    <w:name w:val="xl77"/>
    <w:basedOn w:val="Normal"/>
    <w:rsid w:val="00E340F3"/>
    <w:pPr>
      <w:shd w:val="clear" w:color="000000" w:fill="F2DCD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78">
    <w:name w:val="xl78"/>
    <w:basedOn w:val="Normal"/>
    <w:rsid w:val="00E340F3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sz w:val="20"/>
      <w:szCs w:val="20"/>
      <w:lang w:eastAsia="es-ES"/>
    </w:rPr>
  </w:style>
  <w:style w:type="paragraph" w:customStyle="1" w:styleId="xl79">
    <w:name w:val="xl79"/>
    <w:basedOn w:val="Normal"/>
    <w:rsid w:val="00E340F3"/>
    <w:pPr>
      <w:shd w:val="clear" w:color="000000" w:fill="C0504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0">
    <w:name w:val="xl80"/>
    <w:basedOn w:val="Normal"/>
    <w:rsid w:val="00E340F3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1">
    <w:name w:val="xl81"/>
    <w:basedOn w:val="Normal"/>
    <w:rsid w:val="00E340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2">
    <w:name w:val="xl82"/>
    <w:basedOn w:val="Normal"/>
    <w:rsid w:val="00E340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0"/>
      <w:szCs w:val="20"/>
      <w:lang w:eastAsia="es-ES"/>
    </w:rPr>
  </w:style>
  <w:style w:type="paragraph" w:customStyle="1" w:styleId="xl83">
    <w:name w:val="xl83"/>
    <w:basedOn w:val="Normal"/>
    <w:rsid w:val="00E340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50"/>
      <w:sz w:val="20"/>
      <w:szCs w:val="20"/>
      <w:lang w:eastAsia="es-ES"/>
    </w:rPr>
  </w:style>
  <w:style w:type="paragraph" w:customStyle="1" w:styleId="xl84">
    <w:name w:val="xl84"/>
    <w:basedOn w:val="Normal"/>
    <w:rsid w:val="00E340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C000"/>
      <w:sz w:val="20"/>
      <w:szCs w:val="20"/>
      <w:lang w:eastAsia="es-ES"/>
    </w:rPr>
  </w:style>
  <w:style w:type="paragraph" w:customStyle="1" w:styleId="xl85">
    <w:name w:val="xl85"/>
    <w:basedOn w:val="Normal"/>
    <w:rsid w:val="00E340F3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paragraph" w:customStyle="1" w:styleId="xl86">
    <w:name w:val="xl86"/>
    <w:basedOn w:val="Normal"/>
    <w:rsid w:val="00E340F3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customStyle="1" w:styleId="xl87">
    <w:name w:val="xl87"/>
    <w:basedOn w:val="Normal"/>
    <w:rsid w:val="00E340F3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B0F0"/>
      <w:sz w:val="20"/>
      <w:szCs w:val="20"/>
      <w:lang w:eastAsia="es-ES"/>
    </w:rPr>
  </w:style>
  <w:style w:type="paragraph" w:customStyle="1" w:styleId="xl88">
    <w:name w:val="xl88"/>
    <w:basedOn w:val="Normal"/>
    <w:rsid w:val="00E340F3"/>
    <w:pPr>
      <w:shd w:val="clear" w:color="000000" w:fill="FFFF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02</Words>
  <Characters>3863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4</cp:revision>
  <dcterms:created xsi:type="dcterms:W3CDTF">2015-07-30T08:16:00Z</dcterms:created>
  <dcterms:modified xsi:type="dcterms:W3CDTF">2015-07-30T08:42:00Z</dcterms:modified>
</cp:coreProperties>
</file>